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Table S3 Highly expressed genes of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. terreus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nd expression quantity in TFM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28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2054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0704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21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J06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2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3010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4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8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2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78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08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1003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6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6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1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30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476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7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7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0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49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5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981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9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65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15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909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1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8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</w:tbl>
    <w:p/>
    <w:p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Note:The gene expression level was measured by FPKM (Fragments per Kilobase Million), and the higher the FPKM value was, the higher the expression level wa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NGIzY2M0Zjc2ZDNjYjE4ZmY5ZDU0YWMwY2MzYWMifQ=="/>
  </w:docVars>
  <w:rsids>
    <w:rsidRoot w:val="36F72C34"/>
    <w:rsid w:val="27D410CD"/>
    <w:rsid w:val="2E9E5EDD"/>
    <w:rsid w:val="36F72C34"/>
    <w:rsid w:val="467652B7"/>
    <w:rsid w:val="599B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22:00Z</dcterms:created>
  <dc:creator>往后余生哇</dc:creator>
  <cp:lastModifiedBy>等明年夏天</cp:lastModifiedBy>
  <dcterms:modified xsi:type="dcterms:W3CDTF">2024-01-18T00:5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3EB87FC0ABC4115AE601A48760FD9F1_11</vt:lpwstr>
  </property>
</Properties>
</file>